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747"/>
        <w:gridCol w:w="1420"/>
        <w:gridCol w:w="1321"/>
      </w:tblGrid>
      <w:tr>
        <w:trPr>
          <w:trHeight w:val="315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bidi="hi-IN"/>
              </w:rPr>
              <w:t>Region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lang w:bidi="hi-IN"/>
              </w:rPr>
              <w:t>n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bidi="hi-IN"/>
              </w:rPr>
              <w:t xml:space="preserve"> (populations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i/>
                <w:iCs/>
                <w:color w:val="000000"/>
                <w:lang w:bidi="hi-IN"/>
              </w:rPr>
              <w:t>n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bidi="hi-IN"/>
              </w:rPr>
              <w:t xml:space="preserve"> (samples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bidi="hi-IN"/>
              </w:rPr>
              <w:t>Frequency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Northwest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84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South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84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201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Central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86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148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North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62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14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East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70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West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50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172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Northeast India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09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Andaman Island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2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Terai Nepal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197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lang w:bidi="hi-IN"/>
              </w:rPr>
            </w:pPr>
            <w:r>
              <w:rPr>
                <w:rFonts w:eastAsia="Times New Roman" w:cs="Arial Narrow" w:ascii="Arial Narrow" w:hAnsi="Arial Narrow"/>
                <w:color w:val="000000"/>
                <w:lang w:bidi="hi-IN"/>
              </w:rPr>
              <w:t>0.1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9:53:00Z</dcterms:created>
  <dc:creator>Rakesh Tamang</dc:creator>
  <dc:description/>
  <dc:language>en-US</dc:language>
  <cp:lastModifiedBy>Rakesh Tamang</cp:lastModifiedBy>
  <dcterms:modified xsi:type="dcterms:W3CDTF">2012-10-02T09:54:00Z</dcterms:modified>
  <cp:revision>1</cp:revision>
  <dc:subject/>
  <dc:title/>
</cp:coreProperties>
</file>